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01897" w:rsidRDefault="00B01897">
      <w:pPr>
        <w:rPr>
          <w:rFonts w:ascii="Arial" w:hAnsi="Arial" w:cs="Arial"/>
          <w:b/>
          <w:bCs/>
          <w:sz w:val="24"/>
          <w:szCs w:val="24"/>
        </w:rPr>
      </w:pPr>
      <w:r w:rsidRPr="00B01897">
        <w:rPr>
          <w:rFonts w:ascii="Arial" w:hAnsi="Arial" w:cs="Arial"/>
          <w:b/>
          <w:sz w:val="24"/>
          <w:szCs w:val="24"/>
        </w:rPr>
        <w:t xml:space="preserve">Table S2: </w:t>
      </w:r>
      <w:r>
        <w:rPr>
          <w:rFonts w:ascii="Arial" w:hAnsi="Arial" w:cs="Arial"/>
          <w:b/>
          <w:bCs/>
          <w:sz w:val="24"/>
          <w:szCs w:val="24"/>
        </w:rPr>
        <w:t>Primers and constructs</w:t>
      </w:r>
    </w:p>
    <w:tbl>
      <w:tblPr>
        <w:tblW w:w="6680" w:type="dxa"/>
        <w:tblInd w:w="93" w:type="dxa"/>
        <w:tblLook w:val="04A0" w:firstRow="1" w:lastRow="0" w:firstColumn="1" w:lastColumn="0" w:noHBand="0" w:noVBand="1"/>
      </w:tblPr>
      <w:tblGrid>
        <w:gridCol w:w="1660"/>
        <w:gridCol w:w="4060"/>
        <w:gridCol w:w="960"/>
      </w:tblGrid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PRIMER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SEQUENCE (5'-3')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Direction</w:t>
            </w: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</w:pPr>
            <w:r w:rsidRPr="00B018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  <w:t xml:space="preserve">Truncations of </w:t>
            </w:r>
            <w:proofErr w:type="spellStart"/>
            <w:r w:rsidRPr="00B018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  <w:t>cnaA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proofErr w:type="spellStart"/>
            <w:r w:rsidRPr="00B0189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CnaA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NA-F2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ACGGATCCATGGATCAAGCACTGG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ward</w:t>
            </w: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NA-R-Bam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ACGGATCCGGCTTCCCTAGTC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verse</w:t>
            </w: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CnaA-T1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NA-F2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ACGGATCCATGGATCAAGCACTGG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ward</w:t>
            </w: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LKYE-R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ACGGATCCCTCGTACTTCAGC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verse</w:t>
            </w: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CnaA-T2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NA-F2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ACGGATCCATGGATCAAGCACTGG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ward</w:t>
            </w: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KEELE-R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ACGGATCCTTCGAGCTCCTCCT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verse</w:t>
            </w: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CnaA-T3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NA-F2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ACGGATCCATGGATCAAGCACTGG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ward</w:t>
            </w: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SSEF-R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ACGGATCCGAATTCGCTGCTCTCC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verse</w:t>
            </w: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</w:rPr>
              <w:t>CnaA-T4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NA-F2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ACGGATCCATGGATCAAGCACTGG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ward</w:t>
            </w: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VTELK-R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ACGGATCCCTTGAGTTCCGT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verse</w:t>
            </w:r>
          </w:p>
        </w:tc>
      </w:tr>
      <w:tr w:rsidR="00B01897" w:rsidRPr="00B01897" w:rsidTr="00B01897">
        <w:trPr>
          <w:trHeight w:val="300"/>
        </w:trPr>
        <w:tc>
          <w:tcPr>
            <w:tcW w:w="5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</w:pPr>
            <w:r w:rsidRPr="00B018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  <w:t xml:space="preserve">Cloning of Cryptococcus </w:t>
            </w:r>
            <w:proofErr w:type="spellStart"/>
            <w:r w:rsidRPr="00B018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  <w:t>neoformans</w:t>
            </w:r>
            <w:proofErr w:type="spellEnd"/>
            <w:r w:rsidRPr="00B018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  <w:t xml:space="preserve"> </w:t>
            </w:r>
            <w:r w:rsidRPr="00B0189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u w:val="single"/>
              </w:rPr>
              <w:t>CnCNA1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</w:t>
            </w:r>
            <w:proofErr w:type="spellEnd"/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proofErr w:type="spellStart"/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aA</w:t>
            </w:r>
            <w:proofErr w:type="spellEnd"/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TAGGATCCATGGCTTCCCCAGCCACTC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</w:t>
            </w:r>
            <w:proofErr w:type="spellEnd"/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proofErr w:type="spellStart"/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aA</w:t>
            </w:r>
            <w:proofErr w:type="spellEnd"/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R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TAGGATCCCTCTCTCTCGCCTTGACCG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01897" w:rsidRPr="00B01897" w:rsidTr="00B01897">
        <w:trPr>
          <w:trHeight w:val="300"/>
        </w:trPr>
        <w:tc>
          <w:tcPr>
            <w:tcW w:w="5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</w:pPr>
            <w:r w:rsidRPr="00B018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  <w:t xml:space="preserve">Cloning of CnCNA1+AfcnaAchimera </w:t>
            </w:r>
            <w:r w:rsidRPr="00B0189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u w:val="single"/>
              </w:rPr>
              <w:t>CNAFCN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</w:t>
            </w:r>
            <w:proofErr w:type="spellEnd"/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proofErr w:type="spellStart"/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aA</w:t>
            </w:r>
            <w:proofErr w:type="spellEnd"/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TAGGATCCATGGCTTCCCCAGCCACTC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ward</w:t>
            </w: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-BBH-R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GTCGGATGTTCATGACGTTTGATTCGT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verse</w:t>
            </w: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F-BBH-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ACGTCATGAACATCCGACAGTTCAACT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ward</w:t>
            </w: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NA-R-Bam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ACGGATCCGGCTTCCCTAGTC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verse</w:t>
            </w:r>
          </w:p>
        </w:tc>
      </w:tr>
      <w:tr w:rsidR="00B01897" w:rsidRPr="00B01897" w:rsidTr="00B01897">
        <w:trPr>
          <w:trHeight w:val="300"/>
        </w:trPr>
        <w:tc>
          <w:tcPr>
            <w:tcW w:w="5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</w:pPr>
            <w:r w:rsidRPr="00B018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  <w:t xml:space="preserve">Cloning of </w:t>
            </w:r>
            <w:proofErr w:type="spellStart"/>
            <w:r w:rsidRPr="00B018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  <w:t>Mucor</w:t>
            </w:r>
            <w:proofErr w:type="spellEnd"/>
            <w:r w:rsidRPr="00B018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  <w:t xml:space="preserve"> </w:t>
            </w:r>
            <w:proofErr w:type="spellStart"/>
            <w:r w:rsidRPr="00B018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  <w:t>circinelloides</w:t>
            </w:r>
            <w:proofErr w:type="spellEnd"/>
            <w:r w:rsidRPr="00B018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  <w:t xml:space="preserve"> </w:t>
            </w:r>
            <w:proofErr w:type="spellStart"/>
            <w:r w:rsidRPr="00B0189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u w:val="single"/>
              </w:rPr>
              <w:t>Mccna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C-</w:t>
            </w:r>
            <w:proofErr w:type="spellStart"/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aA</w:t>
            </w:r>
            <w:proofErr w:type="spellEnd"/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TAGGATCCATGGATGAGATTATTAGC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ward</w:t>
            </w: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C-</w:t>
            </w:r>
            <w:proofErr w:type="spellStart"/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aA</w:t>
            </w:r>
            <w:proofErr w:type="spellEnd"/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R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TAGGATCCCTGAAACATGGCATGAAC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verse</w:t>
            </w:r>
          </w:p>
        </w:tc>
      </w:tr>
      <w:tr w:rsidR="00B01897" w:rsidRPr="00B01897" w:rsidTr="00B01897">
        <w:trPr>
          <w:trHeight w:val="300"/>
        </w:trPr>
        <w:tc>
          <w:tcPr>
            <w:tcW w:w="5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</w:pPr>
            <w:r w:rsidRPr="00B018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  <w:t xml:space="preserve">Cloning of </w:t>
            </w:r>
            <w:proofErr w:type="spellStart"/>
            <w:r w:rsidRPr="00B018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  <w:t>Mucor</w:t>
            </w:r>
            <w:proofErr w:type="spellEnd"/>
            <w:r w:rsidRPr="00B018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  <w:t xml:space="preserve"> </w:t>
            </w:r>
            <w:proofErr w:type="spellStart"/>
            <w:r w:rsidRPr="00B018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  <w:t>circinelloides</w:t>
            </w:r>
            <w:proofErr w:type="spellEnd"/>
            <w:r w:rsidRPr="00B018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  <w:t xml:space="preserve"> </w:t>
            </w:r>
            <w:proofErr w:type="spellStart"/>
            <w:r w:rsidRPr="00B0189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u w:val="single"/>
              </w:rPr>
              <w:t>MccnaC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C-</w:t>
            </w:r>
            <w:proofErr w:type="spellStart"/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aC</w:t>
            </w:r>
            <w:proofErr w:type="spellEnd"/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TAGGATCCATGTCTGATATAGCCATTA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ward</w:t>
            </w: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C-</w:t>
            </w:r>
            <w:proofErr w:type="spellStart"/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aC</w:t>
            </w:r>
            <w:proofErr w:type="spellEnd"/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R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TAGGATCCGACTTGAGGTTGGGCTCT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verse</w:t>
            </w:r>
          </w:p>
        </w:tc>
      </w:tr>
      <w:tr w:rsidR="00B01897" w:rsidRPr="00B01897" w:rsidTr="00B01897">
        <w:trPr>
          <w:trHeight w:val="300"/>
        </w:trPr>
        <w:tc>
          <w:tcPr>
            <w:tcW w:w="5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</w:pPr>
            <w:r w:rsidRPr="00B018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  <w:t xml:space="preserve">Cloning of </w:t>
            </w:r>
            <w:proofErr w:type="spellStart"/>
            <w:r w:rsidRPr="00B018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  <w:t>Magnaporthe</w:t>
            </w:r>
            <w:proofErr w:type="spellEnd"/>
            <w:r w:rsidRPr="00B018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  <w:t xml:space="preserve"> </w:t>
            </w:r>
            <w:proofErr w:type="spellStart"/>
            <w:r w:rsidRPr="00B018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  <w:t>grisea</w:t>
            </w:r>
            <w:proofErr w:type="spellEnd"/>
            <w:r w:rsidRPr="00B018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  <w:t xml:space="preserve"> </w:t>
            </w:r>
            <w:proofErr w:type="spellStart"/>
            <w:r w:rsidRPr="00B0189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u w:val="single"/>
              </w:rPr>
              <w:t>Mgcna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gCnaA</w:t>
            </w:r>
            <w:proofErr w:type="spellEnd"/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GGGATCCCCCGGGATGGAGAATGACGGCGGCGCCAA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ward</w:t>
            </w: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MgCnaA</w:t>
            </w:r>
            <w:proofErr w:type="spellEnd"/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R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CGGGATCCCCCGGGTTTCTTGCGGTCACTGCTAGACG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verse</w:t>
            </w:r>
          </w:p>
        </w:tc>
      </w:tr>
      <w:tr w:rsidR="00B01897" w:rsidRPr="00B01897" w:rsidTr="00B01897">
        <w:trPr>
          <w:trHeight w:val="300"/>
        </w:trPr>
        <w:tc>
          <w:tcPr>
            <w:tcW w:w="5720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</w:pPr>
            <w:r w:rsidRPr="00B018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  <w:t xml:space="preserve">Cloning of </w:t>
            </w:r>
            <w:proofErr w:type="spellStart"/>
            <w:r w:rsidRPr="00B018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  <w:t>Neurospora</w:t>
            </w:r>
            <w:proofErr w:type="spellEnd"/>
            <w:r w:rsidRPr="00B018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  <w:t xml:space="preserve"> </w:t>
            </w:r>
            <w:proofErr w:type="spellStart"/>
            <w:r w:rsidRPr="00B018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  <w:t>crassa</w:t>
            </w:r>
            <w:proofErr w:type="spellEnd"/>
            <w:r w:rsidRPr="00B018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  <w:t xml:space="preserve"> </w:t>
            </w:r>
            <w:proofErr w:type="spellStart"/>
            <w:r w:rsidRPr="00B0189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u w:val="single"/>
              </w:rPr>
              <w:t>NccnaA</w:t>
            </w:r>
            <w:proofErr w:type="spellEnd"/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</w:t>
            </w:r>
            <w:proofErr w:type="spellEnd"/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proofErr w:type="spellStart"/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aA</w:t>
            </w:r>
            <w:proofErr w:type="spellEnd"/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TAGGATCCATGGAAAGCAACAATGGTAC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ward</w:t>
            </w: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proofErr w:type="spellStart"/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Nc</w:t>
            </w:r>
            <w:proofErr w:type="spellEnd"/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</w:t>
            </w:r>
            <w:proofErr w:type="spellStart"/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aA</w:t>
            </w:r>
            <w:proofErr w:type="spellEnd"/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-R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TAGGATCCAGAAGTGCTGAGCCTCCTGG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verse</w:t>
            </w: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</w:pPr>
            <w:r w:rsidRPr="00B018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u w:val="single"/>
              </w:rPr>
              <w:t xml:space="preserve">Mutations of </w:t>
            </w:r>
            <w:proofErr w:type="spellStart"/>
            <w:r w:rsidRPr="00B01897">
              <w:rPr>
                <w:rFonts w:ascii="Calibri" w:eastAsia="Times New Roman" w:hAnsi="Calibri" w:cs="Calibri"/>
                <w:b/>
                <w:bCs/>
                <w:i/>
                <w:iCs/>
                <w:color w:val="000000"/>
                <w:sz w:val="16"/>
                <w:szCs w:val="16"/>
                <w:u w:val="single"/>
              </w:rPr>
              <w:t>cnaA</w:t>
            </w:r>
            <w:proofErr w:type="spellEnd"/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naA</w:t>
            </w:r>
            <w:r w:rsidRPr="00B018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mt</w:t>
            </w:r>
            <w:r w:rsidRPr="00B018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4SA mutation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NA-F2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ACGGATCCATGGATCAAGCACTGG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ward</w:t>
            </w: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aA-all4Ser-Ala-R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CAGCAGGTGCCACGGCGGTAG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verse</w:t>
            </w: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lastRenderedPageBreak/>
              <w:t>cnaA-all4Ser-Ala-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CTACCGCCGTGGCACCTGCTG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ward</w:t>
            </w: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NA-R-Bam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ACGGATCCGGCTTCCCTAGTC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verse</w:t>
            </w: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cnaA</w:t>
            </w:r>
            <w:r w:rsidRPr="00B018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  <w:vertAlign w:val="superscript"/>
              </w:rPr>
              <w:t>mt</w:t>
            </w:r>
            <w:r w:rsidRPr="00B018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-4SE mutation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NA-F2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ACGGATCCATGGATCAAGCACTGG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ward</w:t>
            </w: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aA-4Ser-Glu-R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AGCGGAGGTTCCGGAGCTTCAGGTTCCACTTCGGTAGG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verse</w:t>
            </w: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aA-4Ser-Glu-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CCTACCGAAGTGGAACCTGAAGCTCCGGAACCTCCGCT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ward</w:t>
            </w: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NA-R-Bam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ACGGATCCGGCTTCCCTAGTC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verse</w:t>
            </w: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NIR-AAA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NA-F2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ACGGATCCATGGATCAAGCACTGG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ward</w:t>
            </w: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A-NIR-AAA-R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TTGAACTGTGCGGCAGCCATGACGT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verse</w:t>
            </w: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A-NIR-AAA-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ACGTCATGGCTGCCGCACAGTTCAA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ward</w:t>
            </w: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NA-R-Bam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ACGGATCCGGCTTCCCTAGTC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verse</w:t>
            </w: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THL-PLS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NA-F2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ACGGATCCATGGATCAAGCACTGG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ward</w:t>
            </w: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A-THL-PLS-R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TGGCGACCAGTACGGGAGAGGCGGGC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verse</w:t>
            </w: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A-THL-PLS-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GCCCGCCTCTCCCGTACTGGTCGCCA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ward</w:t>
            </w: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NA-R-Bam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ACGGATCCGGCTTCCCTAGTC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verse</w:t>
            </w: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V371D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NA-F2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ACGGATCCATGGATCAAGCACTGG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ward</w:t>
            </w: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A-V371D-R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GACCACGTAAAGTCGTCCATGAA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verse</w:t>
            </w: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A-V371D-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TTCATGGACGACTTTACGTGGTCG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ward</w:t>
            </w: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NA-R-Bam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ACGGATCCGGCTTCCCTAGTC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verse</w:t>
            </w: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b/>
                <w:bCs/>
                <w:color w:val="000000"/>
                <w:sz w:val="16"/>
                <w:szCs w:val="16"/>
              </w:rPr>
              <w:t>RVF-AAA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</w:rPr>
            </w:pP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NA-F2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ACGGATCCATGGATCAAGCACTGG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ward</w:t>
            </w: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A-RVF-AAA-R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AACACCTGGGCGGCAGCCGAGAGAC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verse</w:t>
            </w: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NA-RVF-AAA-F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TCTCTCGGCTGCCGCCCAGGTGTTG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Forward</w:t>
            </w:r>
          </w:p>
        </w:tc>
      </w:tr>
      <w:tr w:rsidR="00B01897" w:rsidRPr="00B01897" w:rsidTr="00B01897">
        <w:trPr>
          <w:trHeight w:val="300"/>
        </w:trPr>
        <w:tc>
          <w:tcPr>
            <w:tcW w:w="16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GCNA-R-Bam</w:t>
            </w:r>
          </w:p>
        </w:tc>
        <w:tc>
          <w:tcPr>
            <w:tcW w:w="40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CGACGGATCCGGCTTCCCTAGTCTC</w:t>
            </w:r>
          </w:p>
        </w:tc>
        <w:tc>
          <w:tcPr>
            <w:tcW w:w="960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:rsidR="00B01897" w:rsidRPr="00B01897" w:rsidRDefault="00B01897" w:rsidP="00B01897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</w:pPr>
            <w:r w:rsidRPr="00B01897">
              <w:rPr>
                <w:rFonts w:ascii="Calibri" w:eastAsia="Times New Roman" w:hAnsi="Calibri" w:cs="Calibri"/>
                <w:color w:val="000000"/>
                <w:sz w:val="16"/>
                <w:szCs w:val="16"/>
              </w:rPr>
              <w:t>Reverse</w:t>
            </w:r>
          </w:p>
        </w:tc>
      </w:tr>
    </w:tbl>
    <w:p w:rsidR="0072643F" w:rsidRDefault="0072643F" w:rsidP="0072643F">
      <w:pPr>
        <w:spacing w:line="480" w:lineRule="auto"/>
        <w:rPr>
          <w:rFonts w:ascii="Times New Roman" w:hAnsi="Times New Roman" w:cs="Times New Roman"/>
          <w:bCs/>
          <w:sz w:val="24"/>
          <w:szCs w:val="24"/>
        </w:rPr>
      </w:pPr>
    </w:p>
    <w:p w:rsidR="0072643F" w:rsidRPr="0072643F" w:rsidRDefault="0072643F" w:rsidP="0072643F">
      <w:pPr>
        <w:spacing w:line="480" w:lineRule="auto"/>
        <w:rPr>
          <w:rFonts w:ascii="Arial" w:hAnsi="Arial" w:cs="Arial"/>
          <w:sz w:val="24"/>
          <w:szCs w:val="24"/>
        </w:rPr>
      </w:pPr>
      <w:r w:rsidRPr="0072643F">
        <w:rPr>
          <w:rFonts w:ascii="Arial" w:hAnsi="Arial" w:cs="Arial"/>
          <w:bCs/>
          <w:sz w:val="24"/>
          <w:szCs w:val="24"/>
        </w:rPr>
        <w:t xml:space="preserve">All the primers used for construction of the various </w:t>
      </w:r>
      <w:proofErr w:type="spellStart"/>
      <w:r w:rsidRPr="0072643F">
        <w:rPr>
          <w:rFonts w:ascii="Arial" w:hAnsi="Arial" w:cs="Arial"/>
          <w:bCs/>
          <w:i/>
          <w:sz w:val="24"/>
          <w:szCs w:val="24"/>
        </w:rPr>
        <w:t>cnaA</w:t>
      </w:r>
      <w:proofErr w:type="spellEnd"/>
      <w:r w:rsidRPr="0072643F">
        <w:rPr>
          <w:rFonts w:ascii="Arial" w:hAnsi="Arial" w:cs="Arial"/>
          <w:bCs/>
          <w:sz w:val="24"/>
          <w:szCs w:val="24"/>
        </w:rPr>
        <w:t xml:space="preserve"> constructs are listed.</w:t>
      </w:r>
    </w:p>
    <w:p w:rsidR="00B01897" w:rsidRPr="00B01897" w:rsidRDefault="00B01897">
      <w:pPr>
        <w:rPr>
          <w:rFonts w:ascii="Arial" w:hAnsi="Arial" w:cs="Arial"/>
          <w:b/>
          <w:bCs/>
          <w:sz w:val="24"/>
          <w:szCs w:val="24"/>
        </w:rPr>
      </w:pPr>
      <w:bookmarkStart w:id="0" w:name="_GoBack"/>
      <w:bookmarkEnd w:id="0"/>
    </w:p>
    <w:sectPr w:rsidR="00B01897" w:rsidRPr="00B0189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1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886CB6"/>
    <w:rsid w:val="00620AD5"/>
    <w:rsid w:val="0072643F"/>
    <w:rsid w:val="00886CB6"/>
    <w:rsid w:val="00B01897"/>
    <w:rsid w:val="00C64E2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5820591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5033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437</Words>
  <Characters>2497</Characters>
  <Application>Microsoft Office Word</Application>
  <DocSecurity>0</DocSecurity>
  <Lines>20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uke Medicine</Company>
  <LinksUpToDate>false</LinksUpToDate>
  <CharactersWithSpaces>292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Praveen Rao Juvvadi, Ph.D.</dc:creator>
  <cp:lastModifiedBy>Praveen Rao Juvvadi, Ph.D.</cp:lastModifiedBy>
  <cp:revision>3</cp:revision>
  <dcterms:created xsi:type="dcterms:W3CDTF">2013-07-23T22:30:00Z</dcterms:created>
  <dcterms:modified xsi:type="dcterms:W3CDTF">2013-07-23T22:35:00Z</dcterms:modified>
</cp:coreProperties>
</file>